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74D71" w14:textId="03436E56" w:rsidR="00347B8E" w:rsidRDefault="00347B8E" w:rsidP="00347B8E">
      <w:pPr>
        <w:snapToGrid w:val="0"/>
        <w:spacing w:line="480" w:lineRule="auto"/>
        <w:rPr>
          <w:b/>
          <w:lang w:val="en-US"/>
        </w:rPr>
      </w:pPr>
      <w:r w:rsidRPr="004C6704">
        <w:rPr>
          <w:b/>
          <w:lang w:val="en-US"/>
        </w:rPr>
        <w:t xml:space="preserve">Supplementary Table </w:t>
      </w:r>
      <w:r w:rsidR="00D37388">
        <w:rPr>
          <w:b/>
          <w:lang w:val="en-US"/>
        </w:rPr>
        <w:t>5</w:t>
      </w:r>
      <w:r w:rsidRPr="00AF2CCD">
        <w:rPr>
          <w:b/>
          <w:lang w:val="en-US"/>
        </w:rPr>
        <w:t>.</w:t>
      </w:r>
      <w:r w:rsidRPr="001E7880">
        <w:rPr>
          <w:b/>
          <w:lang w:val="en-US"/>
        </w:rPr>
        <w:t xml:space="preserve"> </w:t>
      </w:r>
      <w:r>
        <w:rPr>
          <w:bCs/>
          <w:lang w:val="en-US"/>
        </w:rPr>
        <w:t xml:space="preserve">Pairwise comparisons of nucleotide and amino acid sequences of the A) </w:t>
      </w:r>
      <w:r w:rsidR="00465988">
        <w:rPr>
          <w:bCs/>
          <w:lang w:val="en-US"/>
        </w:rPr>
        <w:t>S</w:t>
      </w:r>
      <w:r>
        <w:rPr>
          <w:bCs/>
          <w:lang w:val="en-US"/>
        </w:rPr>
        <w:t xml:space="preserve"> </w:t>
      </w:r>
      <w:r w:rsidR="000506BF">
        <w:rPr>
          <w:bCs/>
          <w:lang w:val="en-US"/>
        </w:rPr>
        <w:t>segment</w:t>
      </w:r>
      <w:r>
        <w:rPr>
          <w:bCs/>
          <w:lang w:val="en-US"/>
        </w:rPr>
        <w:t xml:space="preserve">, B) M </w:t>
      </w:r>
      <w:r w:rsidR="000506BF">
        <w:rPr>
          <w:bCs/>
          <w:lang w:val="en-US"/>
        </w:rPr>
        <w:t xml:space="preserve">segment </w:t>
      </w:r>
      <w:r>
        <w:rPr>
          <w:bCs/>
          <w:lang w:val="en-US"/>
        </w:rPr>
        <w:t xml:space="preserve">and C) </w:t>
      </w:r>
      <w:r w:rsidR="00465988">
        <w:rPr>
          <w:bCs/>
          <w:lang w:val="en-US"/>
        </w:rPr>
        <w:t>L</w:t>
      </w:r>
      <w:r>
        <w:rPr>
          <w:bCs/>
          <w:lang w:val="en-US"/>
        </w:rPr>
        <w:t xml:space="preserve"> </w:t>
      </w:r>
      <w:r w:rsidR="000506BF">
        <w:rPr>
          <w:bCs/>
          <w:lang w:val="en-US"/>
        </w:rPr>
        <w:t xml:space="preserve">segment </w:t>
      </w:r>
      <w:r>
        <w:rPr>
          <w:bCs/>
          <w:lang w:val="en-US"/>
        </w:rPr>
        <w:t xml:space="preserve">of representative </w:t>
      </w:r>
      <w:proofErr w:type="spellStart"/>
      <w:r>
        <w:rPr>
          <w:bCs/>
          <w:lang w:val="en-US"/>
        </w:rPr>
        <w:t>Cencurut</w:t>
      </w:r>
      <w:proofErr w:type="spellEnd"/>
      <w:r>
        <w:rPr>
          <w:bCs/>
          <w:lang w:val="en-US"/>
        </w:rPr>
        <w:t xml:space="preserve"> virus (CENV) with Thiafora virus (TFAV; </w:t>
      </w:r>
      <w:r w:rsidR="00465988" w:rsidRPr="00347B8E">
        <w:rPr>
          <w:bCs/>
          <w:lang w:val="en-US"/>
        </w:rPr>
        <w:t>NC_039222</w:t>
      </w:r>
      <w:r>
        <w:rPr>
          <w:bCs/>
          <w:lang w:val="en-US"/>
        </w:rPr>
        <w:t xml:space="preserve">, </w:t>
      </w:r>
      <w:r w:rsidRPr="00347B8E">
        <w:rPr>
          <w:bCs/>
          <w:lang w:val="en-US"/>
        </w:rPr>
        <w:t>NC_039221</w:t>
      </w:r>
      <w:r>
        <w:rPr>
          <w:bCs/>
          <w:lang w:val="en-US"/>
        </w:rPr>
        <w:t>,</w:t>
      </w:r>
      <w:r w:rsidR="00465988">
        <w:rPr>
          <w:bCs/>
          <w:lang w:val="en-US"/>
        </w:rPr>
        <w:t xml:space="preserve"> KR537450</w:t>
      </w:r>
      <w:r>
        <w:rPr>
          <w:bCs/>
          <w:lang w:val="en-US"/>
        </w:rPr>
        <w:t xml:space="preserve">), </w:t>
      </w:r>
      <w:proofErr w:type="spellStart"/>
      <w:r>
        <w:rPr>
          <w:bCs/>
          <w:lang w:val="en-US"/>
        </w:rPr>
        <w:t>Erve</w:t>
      </w:r>
      <w:proofErr w:type="spellEnd"/>
      <w:r>
        <w:rPr>
          <w:bCs/>
          <w:lang w:val="en-US"/>
        </w:rPr>
        <w:t xml:space="preserve"> virus (ERVEV; </w:t>
      </w:r>
      <w:r w:rsidR="00465988" w:rsidRPr="00347B8E">
        <w:rPr>
          <w:bCs/>
          <w:lang w:val="en-US"/>
        </w:rPr>
        <w:t>KU925460</w:t>
      </w:r>
      <w:r w:rsidR="00465988">
        <w:rPr>
          <w:bCs/>
          <w:lang w:val="en-US"/>
        </w:rPr>
        <w:t xml:space="preserve">, </w:t>
      </w:r>
      <w:r w:rsidRPr="00347B8E">
        <w:rPr>
          <w:bCs/>
          <w:lang w:val="en-US"/>
        </w:rPr>
        <w:t>KU925459</w:t>
      </w:r>
      <w:r>
        <w:rPr>
          <w:bCs/>
          <w:lang w:val="en-US"/>
        </w:rPr>
        <w:t xml:space="preserve">, </w:t>
      </w:r>
      <w:r w:rsidR="00465988" w:rsidRPr="00347B8E">
        <w:rPr>
          <w:bCs/>
          <w:lang w:val="en-US"/>
        </w:rPr>
        <w:t>KU925458</w:t>
      </w:r>
      <w:r>
        <w:rPr>
          <w:bCs/>
          <w:lang w:val="en-US"/>
        </w:rPr>
        <w:t>)</w:t>
      </w:r>
      <w:r w:rsidR="00465988">
        <w:rPr>
          <w:bCs/>
          <w:lang w:val="en-US"/>
        </w:rPr>
        <w:t>,</w:t>
      </w:r>
      <w:r>
        <w:rPr>
          <w:bCs/>
          <w:lang w:val="en-US"/>
        </w:rPr>
        <w:t xml:space="preserve"> </w:t>
      </w:r>
      <w:proofErr w:type="spellStart"/>
      <w:r>
        <w:rPr>
          <w:bCs/>
          <w:lang w:val="en-US"/>
        </w:rPr>
        <w:t>Lamusara</w:t>
      </w:r>
      <w:proofErr w:type="spellEnd"/>
      <w:r>
        <w:rPr>
          <w:bCs/>
          <w:lang w:val="en-US"/>
        </w:rPr>
        <w:t xml:space="preserve"> virus (LMSV;</w:t>
      </w:r>
      <w:r w:rsidR="00465988">
        <w:rPr>
          <w:bCs/>
          <w:lang w:val="en-US"/>
        </w:rPr>
        <w:t xml:space="preserve"> </w:t>
      </w:r>
      <w:r w:rsidR="00465988" w:rsidRPr="00347B8E">
        <w:rPr>
          <w:bCs/>
          <w:lang w:val="en-US"/>
        </w:rPr>
        <w:t>LC67176</w:t>
      </w:r>
      <w:r w:rsidR="00465988">
        <w:rPr>
          <w:bCs/>
          <w:lang w:val="en-US"/>
        </w:rPr>
        <w:t>7</w:t>
      </w:r>
      <w:r>
        <w:rPr>
          <w:bCs/>
          <w:lang w:val="en-US"/>
        </w:rPr>
        <w:t xml:space="preserve">, </w:t>
      </w:r>
      <w:r w:rsidRPr="00347B8E">
        <w:rPr>
          <w:bCs/>
          <w:lang w:val="en-US"/>
        </w:rPr>
        <w:t>LC67176</w:t>
      </w:r>
      <w:r>
        <w:rPr>
          <w:bCs/>
          <w:lang w:val="en-US"/>
        </w:rPr>
        <w:t>6,</w:t>
      </w:r>
      <w:r w:rsidR="00465988">
        <w:rPr>
          <w:bCs/>
          <w:lang w:val="en-US"/>
        </w:rPr>
        <w:t xml:space="preserve"> </w:t>
      </w:r>
      <w:r w:rsidR="00465988" w:rsidRPr="00347B8E">
        <w:rPr>
          <w:bCs/>
          <w:lang w:val="en-US"/>
        </w:rPr>
        <w:t>LC671765</w:t>
      </w:r>
      <w:r>
        <w:rPr>
          <w:bCs/>
          <w:lang w:val="en-US"/>
        </w:rPr>
        <w:t>)</w:t>
      </w:r>
      <w:r w:rsidR="00465988">
        <w:rPr>
          <w:bCs/>
          <w:lang w:val="en-US"/>
        </w:rPr>
        <w:t xml:space="preserve"> and </w:t>
      </w:r>
      <w:proofErr w:type="spellStart"/>
      <w:r w:rsidR="00465988">
        <w:rPr>
          <w:bCs/>
          <w:lang w:val="en-US"/>
        </w:rPr>
        <w:t>Lamgora</w:t>
      </w:r>
      <w:proofErr w:type="spellEnd"/>
      <w:r w:rsidR="00465988">
        <w:rPr>
          <w:bCs/>
          <w:lang w:val="en-US"/>
        </w:rPr>
        <w:t xml:space="preserve"> virus (LMGV; LC671782, LC671781, LC671780).</w:t>
      </w:r>
    </w:p>
    <w:tbl>
      <w:tblPr>
        <w:tblW w:w="7737" w:type="dxa"/>
        <w:tblLook w:val="04A0" w:firstRow="1" w:lastRow="0" w:firstColumn="1" w:lastColumn="0" w:noHBand="0" w:noVBand="1"/>
      </w:tblPr>
      <w:tblGrid>
        <w:gridCol w:w="394"/>
        <w:gridCol w:w="300"/>
        <w:gridCol w:w="1240"/>
        <w:gridCol w:w="820"/>
        <w:gridCol w:w="820"/>
        <w:gridCol w:w="820"/>
        <w:gridCol w:w="800"/>
        <w:gridCol w:w="1000"/>
        <w:gridCol w:w="840"/>
        <w:gridCol w:w="839"/>
      </w:tblGrid>
      <w:tr w:rsidR="00465988" w:rsidRPr="00465988" w14:paraId="2EBC005C" w14:textId="77777777" w:rsidTr="00465988">
        <w:trPr>
          <w:trHeight w:val="283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617D0" w14:textId="3D2B3F7A" w:rsidR="00465988" w:rsidRPr="00465988" w:rsidRDefault="004B331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69C4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0270EC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Sample 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2FD15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SM-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3BEF5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SM-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19CE9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SM-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D83AA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TFAV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0F5AF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ERVEV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E2E30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LMSV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CBC4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LMGV</w:t>
            </w:r>
          </w:p>
        </w:tc>
      </w:tr>
      <w:tr w:rsidR="00465988" w:rsidRPr="00465988" w14:paraId="5C283052" w14:textId="77777777" w:rsidTr="00465988">
        <w:trPr>
          <w:trHeight w:val="283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6A176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D161D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564641" w14:textId="77777777" w:rsidR="00465988" w:rsidRPr="00465988" w:rsidRDefault="0046598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87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DD1FEC8" w14:textId="7A6AFB25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 xml:space="preserve">S </w:t>
            </w:r>
            <w:r w:rsidR="000506BF">
              <w:rPr>
                <w:b/>
                <w:bCs/>
                <w:sz w:val="20"/>
                <w:szCs w:val="20"/>
              </w:rPr>
              <w:t>segment</w:t>
            </w:r>
            <w:r w:rsidRPr="00465988">
              <w:rPr>
                <w:b/>
                <w:bCs/>
                <w:sz w:val="20"/>
                <w:szCs w:val="20"/>
              </w:rPr>
              <w:t xml:space="preserve"> nucleotide similarity (%)</w:t>
            </w:r>
          </w:p>
        </w:tc>
      </w:tr>
      <w:tr w:rsidR="00465988" w:rsidRPr="00465988" w14:paraId="4DB934F7" w14:textId="77777777" w:rsidTr="00465988">
        <w:trPr>
          <w:trHeight w:val="283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2A8B0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E14D3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918E90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SM-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216EEB8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D102D3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94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664DC5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94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C22E73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49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7CA7E0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50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411BC3" w14:textId="77777777" w:rsidR="00465988" w:rsidRPr="00465988" w:rsidRDefault="00465988">
            <w:pPr>
              <w:jc w:val="center"/>
              <w:rPr>
                <w:color w:val="000000"/>
                <w:sz w:val="20"/>
                <w:szCs w:val="20"/>
              </w:rPr>
            </w:pPr>
            <w:r w:rsidRPr="00465988">
              <w:rPr>
                <w:color w:val="000000"/>
                <w:sz w:val="20"/>
                <w:szCs w:val="20"/>
              </w:rPr>
              <w:t>49.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D2C415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52.2</w:t>
            </w:r>
          </w:p>
        </w:tc>
      </w:tr>
      <w:tr w:rsidR="00465988" w:rsidRPr="00465988" w14:paraId="4839DD69" w14:textId="77777777" w:rsidTr="00465988">
        <w:trPr>
          <w:trHeight w:val="283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1D1AE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5D3E7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DF40FF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SM-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7CD6F0D" w14:textId="77777777" w:rsidR="00465988" w:rsidRPr="00465988" w:rsidRDefault="00465988">
            <w:pPr>
              <w:jc w:val="center"/>
              <w:rPr>
                <w:color w:val="000000"/>
                <w:sz w:val="20"/>
                <w:szCs w:val="20"/>
              </w:rPr>
            </w:pPr>
            <w:r w:rsidRPr="00465988">
              <w:rPr>
                <w:color w:val="000000"/>
                <w:sz w:val="20"/>
                <w:szCs w:val="20"/>
              </w:rPr>
              <w:t>96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F29F53A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B1920E" w14:textId="77777777" w:rsidR="00465988" w:rsidRPr="00465988" w:rsidRDefault="00465988">
            <w:pPr>
              <w:jc w:val="center"/>
              <w:rPr>
                <w:color w:val="000000"/>
                <w:sz w:val="20"/>
                <w:szCs w:val="20"/>
              </w:rPr>
            </w:pPr>
            <w:r w:rsidRPr="00465988">
              <w:rPr>
                <w:color w:val="000000"/>
                <w:sz w:val="20"/>
                <w:szCs w:val="20"/>
              </w:rPr>
              <w:t>96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3CF0CA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49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EE36B8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50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B619AB" w14:textId="77777777" w:rsidR="00465988" w:rsidRPr="00465988" w:rsidRDefault="00465988">
            <w:pPr>
              <w:jc w:val="center"/>
              <w:rPr>
                <w:color w:val="000000"/>
                <w:sz w:val="20"/>
                <w:szCs w:val="20"/>
              </w:rPr>
            </w:pPr>
            <w:r w:rsidRPr="00465988">
              <w:rPr>
                <w:color w:val="000000"/>
                <w:sz w:val="20"/>
                <w:szCs w:val="20"/>
              </w:rPr>
              <w:t>49.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039361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51.4</w:t>
            </w:r>
          </w:p>
        </w:tc>
      </w:tr>
      <w:tr w:rsidR="00465988" w:rsidRPr="00465988" w14:paraId="4A0BBA8B" w14:textId="77777777" w:rsidTr="00465988">
        <w:trPr>
          <w:trHeight w:val="283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FD1A5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A923E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D90C32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SM-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5B5B26F" w14:textId="77777777" w:rsidR="00465988" w:rsidRPr="00465988" w:rsidRDefault="00465988">
            <w:pPr>
              <w:jc w:val="center"/>
              <w:rPr>
                <w:color w:val="000000"/>
                <w:sz w:val="20"/>
                <w:szCs w:val="20"/>
              </w:rPr>
            </w:pPr>
            <w:r w:rsidRPr="00465988">
              <w:rPr>
                <w:color w:val="000000"/>
                <w:sz w:val="20"/>
                <w:szCs w:val="20"/>
              </w:rPr>
              <w:t>97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68B0A41" w14:textId="77777777" w:rsidR="00465988" w:rsidRPr="00465988" w:rsidRDefault="00465988">
            <w:pPr>
              <w:jc w:val="center"/>
              <w:rPr>
                <w:color w:val="000000"/>
                <w:sz w:val="20"/>
                <w:szCs w:val="20"/>
              </w:rPr>
            </w:pPr>
            <w:r w:rsidRPr="00465988">
              <w:rPr>
                <w:color w:val="000000"/>
                <w:sz w:val="20"/>
                <w:szCs w:val="20"/>
              </w:rPr>
              <w:t>99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F152B23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24E184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49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EC4BEA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49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290401" w14:textId="77777777" w:rsidR="00465988" w:rsidRPr="00465988" w:rsidRDefault="00465988">
            <w:pPr>
              <w:jc w:val="center"/>
              <w:rPr>
                <w:color w:val="000000"/>
                <w:sz w:val="20"/>
                <w:szCs w:val="20"/>
              </w:rPr>
            </w:pPr>
            <w:r w:rsidRPr="00465988">
              <w:rPr>
                <w:color w:val="000000"/>
                <w:sz w:val="20"/>
                <w:szCs w:val="20"/>
              </w:rPr>
              <w:t>49.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8B9CD1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52.4</w:t>
            </w:r>
          </w:p>
        </w:tc>
      </w:tr>
      <w:tr w:rsidR="00465988" w:rsidRPr="00465988" w14:paraId="7D2E2934" w14:textId="77777777" w:rsidTr="00465988">
        <w:trPr>
          <w:trHeight w:val="283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03E50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35869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43635A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TFAV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94737CD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41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C34B7F2" w14:textId="77777777" w:rsidR="00465988" w:rsidRPr="00465988" w:rsidRDefault="00465988">
            <w:pPr>
              <w:jc w:val="center"/>
              <w:rPr>
                <w:color w:val="000000"/>
                <w:sz w:val="20"/>
                <w:szCs w:val="20"/>
              </w:rPr>
            </w:pPr>
            <w:r w:rsidRPr="00465988">
              <w:rPr>
                <w:color w:val="000000"/>
                <w:sz w:val="20"/>
                <w:szCs w:val="20"/>
              </w:rPr>
              <w:t>41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D819E26" w14:textId="77777777" w:rsidR="00465988" w:rsidRPr="00465988" w:rsidRDefault="00465988">
            <w:pPr>
              <w:jc w:val="center"/>
              <w:rPr>
                <w:color w:val="000000"/>
                <w:sz w:val="20"/>
                <w:szCs w:val="20"/>
              </w:rPr>
            </w:pPr>
            <w:r w:rsidRPr="00465988">
              <w:rPr>
                <w:color w:val="000000"/>
                <w:sz w:val="20"/>
                <w:szCs w:val="20"/>
              </w:rPr>
              <w:t>41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09CEC7A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28C18A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60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958DF8" w14:textId="77777777" w:rsidR="00465988" w:rsidRPr="00465988" w:rsidRDefault="00465988">
            <w:pPr>
              <w:jc w:val="center"/>
              <w:rPr>
                <w:color w:val="000000"/>
                <w:sz w:val="20"/>
                <w:szCs w:val="20"/>
              </w:rPr>
            </w:pPr>
            <w:r w:rsidRPr="00465988">
              <w:rPr>
                <w:color w:val="000000"/>
                <w:sz w:val="20"/>
                <w:szCs w:val="20"/>
              </w:rPr>
              <w:t>49.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744955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61.5</w:t>
            </w:r>
          </w:p>
        </w:tc>
      </w:tr>
      <w:tr w:rsidR="00465988" w:rsidRPr="00465988" w14:paraId="31ADE255" w14:textId="77777777" w:rsidTr="00465988">
        <w:trPr>
          <w:trHeight w:val="283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F9C4F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C7C9B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553488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ERVEV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DCD0061" w14:textId="77777777" w:rsidR="00465988" w:rsidRPr="00465988" w:rsidRDefault="00465988">
            <w:pPr>
              <w:jc w:val="center"/>
              <w:rPr>
                <w:color w:val="000000"/>
                <w:sz w:val="20"/>
                <w:szCs w:val="20"/>
              </w:rPr>
            </w:pPr>
            <w:r w:rsidRPr="00465988">
              <w:rPr>
                <w:color w:val="000000"/>
                <w:sz w:val="20"/>
                <w:szCs w:val="20"/>
              </w:rPr>
              <w:t>44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C943AD8" w14:textId="77777777" w:rsidR="00465988" w:rsidRPr="00465988" w:rsidRDefault="00465988">
            <w:pPr>
              <w:jc w:val="center"/>
              <w:rPr>
                <w:color w:val="000000"/>
                <w:sz w:val="20"/>
                <w:szCs w:val="20"/>
              </w:rPr>
            </w:pPr>
            <w:r w:rsidRPr="00465988">
              <w:rPr>
                <w:color w:val="000000"/>
                <w:sz w:val="20"/>
                <w:szCs w:val="20"/>
              </w:rPr>
              <w:t>44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DA22D63" w14:textId="77777777" w:rsidR="00465988" w:rsidRPr="00465988" w:rsidRDefault="00465988">
            <w:pPr>
              <w:jc w:val="center"/>
              <w:rPr>
                <w:color w:val="000000"/>
                <w:sz w:val="20"/>
                <w:szCs w:val="20"/>
              </w:rPr>
            </w:pPr>
            <w:r w:rsidRPr="00465988">
              <w:rPr>
                <w:color w:val="000000"/>
                <w:sz w:val="20"/>
                <w:szCs w:val="20"/>
              </w:rPr>
              <w:t>44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1B3FC4B" w14:textId="77777777" w:rsidR="00465988" w:rsidRPr="00465988" w:rsidRDefault="00465988">
            <w:pPr>
              <w:jc w:val="center"/>
              <w:rPr>
                <w:color w:val="000000"/>
                <w:sz w:val="20"/>
                <w:szCs w:val="20"/>
              </w:rPr>
            </w:pPr>
            <w:r w:rsidRPr="00465988">
              <w:rPr>
                <w:color w:val="000000"/>
                <w:sz w:val="20"/>
                <w:szCs w:val="20"/>
              </w:rPr>
              <w:t>57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0E28E1B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7278DF" w14:textId="77777777" w:rsidR="00465988" w:rsidRPr="00465988" w:rsidRDefault="00465988">
            <w:pPr>
              <w:jc w:val="center"/>
              <w:rPr>
                <w:color w:val="000000"/>
                <w:sz w:val="20"/>
                <w:szCs w:val="20"/>
              </w:rPr>
            </w:pPr>
            <w:r w:rsidRPr="00465988">
              <w:rPr>
                <w:color w:val="000000"/>
                <w:sz w:val="20"/>
                <w:szCs w:val="20"/>
              </w:rPr>
              <w:t>53.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9405C4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61.7</w:t>
            </w:r>
          </w:p>
        </w:tc>
      </w:tr>
      <w:tr w:rsidR="00465988" w:rsidRPr="00465988" w14:paraId="6B0C7395" w14:textId="77777777" w:rsidTr="00465988">
        <w:trPr>
          <w:trHeight w:val="283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09E35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25476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7EFA6D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LMSV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B59ECFB" w14:textId="77777777" w:rsidR="00465988" w:rsidRPr="00465988" w:rsidRDefault="00465988">
            <w:pPr>
              <w:jc w:val="center"/>
              <w:rPr>
                <w:color w:val="000000"/>
                <w:sz w:val="20"/>
                <w:szCs w:val="20"/>
              </w:rPr>
            </w:pPr>
            <w:r w:rsidRPr="00465988">
              <w:rPr>
                <w:color w:val="000000"/>
                <w:sz w:val="20"/>
                <w:szCs w:val="20"/>
              </w:rPr>
              <w:t>45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3E53AAA" w14:textId="77777777" w:rsidR="00465988" w:rsidRPr="00465988" w:rsidRDefault="00465988">
            <w:pPr>
              <w:jc w:val="center"/>
              <w:rPr>
                <w:color w:val="000000"/>
                <w:sz w:val="20"/>
                <w:szCs w:val="20"/>
              </w:rPr>
            </w:pPr>
            <w:r w:rsidRPr="00465988">
              <w:rPr>
                <w:color w:val="000000"/>
                <w:sz w:val="20"/>
                <w:szCs w:val="20"/>
              </w:rPr>
              <w:t>45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C0871AA" w14:textId="77777777" w:rsidR="00465988" w:rsidRPr="00465988" w:rsidRDefault="00465988">
            <w:pPr>
              <w:jc w:val="center"/>
              <w:rPr>
                <w:color w:val="000000"/>
                <w:sz w:val="20"/>
                <w:szCs w:val="20"/>
              </w:rPr>
            </w:pPr>
            <w:r w:rsidRPr="00465988">
              <w:rPr>
                <w:color w:val="000000"/>
                <w:sz w:val="20"/>
                <w:szCs w:val="20"/>
              </w:rPr>
              <w:t>45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AFD3B70" w14:textId="77777777" w:rsidR="00465988" w:rsidRPr="00465988" w:rsidRDefault="00465988">
            <w:pPr>
              <w:jc w:val="center"/>
              <w:rPr>
                <w:color w:val="000000"/>
                <w:sz w:val="20"/>
                <w:szCs w:val="20"/>
              </w:rPr>
            </w:pPr>
            <w:r w:rsidRPr="00465988">
              <w:rPr>
                <w:color w:val="000000"/>
                <w:sz w:val="20"/>
                <w:szCs w:val="20"/>
              </w:rPr>
              <w:t>43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FDDDF67" w14:textId="77777777" w:rsidR="00465988" w:rsidRPr="00465988" w:rsidRDefault="00465988">
            <w:pPr>
              <w:jc w:val="center"/>
              <w:rPr>
                <w:color w:val="000000"/>
                <w:sz w:val="20"/>
                <w:szCs w:val="20"/>
              </w:rPr>
            </w:pPr>
            <w:r w:rsidRPr="00465988">
              <w:rPr>
                <w:color w:val="000000"/>
                <w:sz w:val="20"/>
                <w:szCs w:val="20"/>
              </w:rPr>
              <w:t>46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DD0303B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D74204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49.8</w:t>
            </w:r>
          </w:p>
        </w:tc>
      </w:tr>
      <w:tr w:rsidR="00465988" w:rsidRPr="00465988" w14:paraId="3E1FC7CB" w14:textId="77777777" w:rsidTr="00465988">
        <w:trPr>
          <w:trHeight w:val="283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B1D0E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67ABA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F06D7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LMGV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5A634B4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44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440CBFC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44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4DE6048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44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2208CE9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62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5CAAFEB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61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BCBAC15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44.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F954FB6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 </w:t>
            </w:r>
          </w:p>
        </w:tc>
      </w:tr>
      <w:tr w:rsidR="00465988" w:rsidRPr="00465988" w14:paraId="33BF3CC3" w14:textId="77777777" w:rsidTr="00465988">
        <w:trPr>
          <w:trHeight w:val="283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085F2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F6E88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0142C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 </w:t>
            </w:r>
          </w:p>
        </w:tc>
        <w:tc>
          <w:tcPr>
            <w:tcW w:w="587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BB2C1BD" w14:textId="261A392D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 xml:space="preserve">S </w:t>
            </w:r>
            <w:r w:rsidR="000506BF">
              <w:rPr>
                <w:b/>
                <w:bCs/>
                <w:sz w:val="20"/>
                <w:szCs w:val="20"/>
              </w:rPr>
              <w:t>segment</w:t>
            </w:r>
            <w:r w:rsidR="000506BF" w:rsidRPr="00465988">
              <w:rPr>
                <w:b/>
                <w:bCs/>
                <w:sz w:val="20"/>
                <w:szCs w:val="20"/>
              </w:rPr>
              <w:t xml:space="preserve"> </w:t>
            </w:r>
            <w:r w:rsidRPr="00465988">
              <w:rPr>
                <w:b/>
                <w:bCs/>
                <w:sz w:val="20"/>
                <w:szCs w:val="20"/>
              </w:rPr>
              <w:t>amino acid similarity (%)</w:t>
            </w:r>
          </w:p>
        </w:tc>
      </w:tr>
      <w:tr w:rsidR="00465988" w:rsidRPr="00465988" w14:paraId="27DA72FE" w14:textId="77777777" w:rsidTr="00465988">
        <w:trPr>
          <w:trHeight w:val="283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ADB28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670F6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868A2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2CB78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49269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19B7E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6DFFB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B644B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36F5A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3D54B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 </w:t>
            </w:r>
          </w:p>
        </w:tc>
      </w:tr>
      <w:tr w:rsidR="00465988" w:rsidRPr="00465988" w14:paraId="1A8A6375" w14:textId="77777777" w:rsidTr="00465988">
        <w:trPr>
          <w:trHeight w:val="283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A3E76" w14:textId="1DD02974" w:rsidR="00465988" w:rsidRPr="00465988" w:rsidRDefault="004B331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F396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1F763E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Sample 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81491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SM-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9FC2F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SM-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C5425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SM-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4C456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TFAV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D2096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ERVEV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7F262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LMSV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75E9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LMGV</w:t>
            </w:r>
          </w:p>
        </w:tc>
      </w:tr>
      <w:tr w:rsidR="00465988" w:rsidRPr="00465988" w14:paraId="5075E361" w14:textId="77777777" w:rsidTr="00465988">
        <w:trPr>
          <w:trHeight w:val="283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43FD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B1B7F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9AC822" w14:textId="77777777" w:rsidR="00465988" w:rsidRPr="00465988" w:rsidRDefault="0046598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87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5FC7088" w14:textId="1F2F459D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 xml:space="preserve">M </w:t>
            </w:r>
            <w:r w:rsidR="000506BF">
              <w:rPr>
                <w:b/>
                <w:bCs/>
                <w:sz w:val="20"/>
                <w:szCs w:val="20"/>
              </w:rPr>
              <w:t>segment</w:t>
            </w:r>
            <w:r w:rsidR="000506BF" w:rsidRPr="00465988">
              <w:rPr>
                <w:b/>
                <w:bCs/>
                <w:sz w:val="20"/>
                <w:szCs w:val="20"/>
              </w:rPr>
              <w:t xml:space="preserve"> </w:t>
            </w:r>
            <w:r w:rsidRPr="00465988">
              <w:rPr>
                <w:b/>
                <w:bCs/>
                <w:sz w:val="20"/>
                <w:szCs w:val="20"/>
              </w:rPr>
              <w:t>nucleotide similarity (%)</w:t>
            </w:r>
          </w:p>
        </w:tc>
      </w:tr>
      <w:tr w:rsidR="00465988" w:rsidRPr="00465988" w14:paraId="5F9B390C" w14:textId="77777777" w:rsidTr="00465988">
        <w:trPr>
          <w:trHeight w:val="283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0CF23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755D2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E4268B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SM-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9A76062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299128" w14:textId="77777777" w:rsidR="00465988" w:rsidRPr="00465988" w:rsidRDefault="00465988">
            <w:pPr>
              <w:jc w:val="center"/>
              <w:rPr>
                <w:color w:val="000000"/>
                <w:sz w:val="20"/>
                <w:szCs w:val="20"/>
              </w:rPr>
            </w:pPr>
            <w:r w:rsidRPr="00465988">
              <w:rPr>
                <w:color w:val="000000"/>
                <w:sz w:val="20"/>
                <w:szCs w:val="20"/>
              </w:rPr>
              <w:t>95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B26141" w14:textId="77777777" w:rsidR="00465988" w:rsidRPr="00465988" w:rsidRDefault="00465988">
            <w:pPr>
              <w:jc w:val="center"/>
              <w:rPr>
                <w:color w:val="000000"/>
                <w:sz w:val="20"/>
                <w:szCs w:val="20"/>
              </w:rPr>
            </w:pPr>
            <w:r w:rsidRPr="00465988">
              <w:rPr>
                <w:color w:val="000000"/>
                <w:sz w:val="20"/>
                <w:szCs w:val="20"/>
              </w:rPr>
              <w:t>96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49DD85" w14:textId="77777777" w:rsidR="00465988" w:rsidRPr="00465988" w:rsidRDefault="00465988">
            <w:pPr>
              <w:jc w:val="center"/>
              <w:rPr>
                <w:color w:val="000000"/>
                <w:sz w:val="20"/>
                <w:szCs w:val="20"/>
              </w:rPr>
            </w:pPr>
            <w:r w:rsidRPr="00465988">
              <w:rPr>
                <w:color w:val="000000"/>
                <w:sz w:val="20"/>
                <w:szCs w:val="20"/>
              </w:rPr>
              <w:t>57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C4082A" w14:textId="77777777" w:rsidR="00465988" w:rsidRPr="00465988" w:rsidRDefault="00465988">
            <w:pPr>
              <w:jc w:val="center"/>
              <w:rPr>
                <w:color w:val="000000"/>
                <w:sz w:val="20"/>
                <w:szCs w:val="20"/>
              </w:rPr>
            </w:pPr>
            <w:r w:rsidRPr="00465988">
              <w:rPr>
                <w:color w:val="000000"/>
                <w:sz w:val="20"/>
                <w:szCs w:val="20"/>
              </w:rPr>
              <w:t>58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7A0CB9" w14:textId="77777777" w:rsidR="00465988" w:rsidRPr="00465988" w:rsidRDefault="00465988">
            <w:pPr>
              <w:jc w:val="center"/>
              <w:rPr>
                <w:color w:val="000000"/>
                <w:sz w:val="20"/>
                <w:szCs w:val="20"/>
              </w:rPr>
            </w:pPr>
            <w:r w:rsidRPr="00465988">
              <w:rPr>
                <w:color w:val="000000"/>
                <w:sz w:val="20"/>
                <w:szCs w:val="20"/>
              </w:rPr>
              <w:t>57.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46EA66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57.4</w:t>
            </w:r>
          </w:p>
        </w:tc>
      </w:tr>
      <w:tr w:rsidR="00465988" w:rsidRPr="00465988" w14:paraId="1C6189CC" w14:textId="77777777" w:rsidTr="00465988">
        <w:trPr>
          <w:trHeight w:val="283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87413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9DA43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F7229F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SM-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7F7DEEB" w14:textId="77777777" w:rsidR="00465988" w:rsidRPr="00465988" w:rsidRDefault="00465988">
            <w:pPr>
              <w:jc w:val="center"/>
              <w:rPr>
                <w:color w:val="000000"/>
                <w:sz w:val="20"/>
                <w:szCs w:val="20"/>
              </w:rPr>
            </w:pPr>
            <w:r w:rsidRPr="00465988">
              <w:rPr>
                <w:color w:val="000000"/>
                <w:sz w:val="20"/>
                <w:szCs w:val="20"/>
              </w:rPr>
              <w:t>98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B2F96D8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BA9C29" w14:textId="77777777" w:rsidR="00465988" w:rsidRPr="00465988" w:rsidRDefault="00465988">
            <w:pPr>
              <w:jc w:val="center"/>
              <w:rPr>
                <w:color w:val="000000"/>
                <w:sz w:val="20"/>
                <w:szCs w:val="20"/>
              </w:rPr>
            </w:pPr>
            <w:r w:rsidRPr="00465988">
              <w:rPr>
                <w:color w:val="000000"/>
                <w:sz w:val="20"/>
                <w:szCs w:val="20"/>
              </w:rPr>
              <w:t>97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059382" w14:textId="77777777" w:rsidR="00465988" w:rsidRPr="00465988" w:rsidRDefault="00465988">
            <w:pPr>
              <w:jc w:val="center"/>
              <w:rPr>
                <w:color w:val="000000"/>
                <w:sz w:val="20"/>
                <w:szCs w:val="20"/>
              </w:rPr>
            </w:pPr>
            <w:r w:rsidRPr="00465988">
              <w:rPr>
                <w:color w:val="000000"/>
                <w:sz w:val="20"/>
                <w:szCs w:val="20"/>
              </w:rPr>
              <w:t>57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F8A810" w14:textId="77777777" w:rsidR="00465988" w:rsidRPr="00465988" w:rsidRDefault="00465988">
            <w:pPr>
              <w:jc w:val="center"/>
              <w:rPr>
                <w:color w:val="000000"/>
                <w:sz w:val="20"/>
                <w:szCs w:val="20"/>
              </w:rPr>
            </w:pPr>
            <w:r w:rsidRPr="00465988">
              <w:rPr>
                <w:color w:val="000000"/>
                <w:sz w:val="20"/>
                <w:szCs w:val="20"/>
              </w:rPr>
              <w:t>58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542C60" w14:textId="77777777" w:rsidR="00465988" w:rsidRPr="00465988" w:rsidRDefault="00465988">
            <w:pPr>
              <w:jc w:val="center"/>
              <w:rPr>
                <w:color w:val="000000"/>
                <w:sz w:val="20"/>
                <w:szCs w:val="20"/>
              </w:rPr>
            </w:pPr>
            <w:r w:rsidRPr="00465988">
              <w:rPr>
                <w:color w:val="000000"/>
                <w:sz w:val="20"/>
                <w:szCs w:val="20"/>
              </w:rPr>
              <w:t>56.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37526B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57.3</w:t>
            </w:r>
          </w:p>
        </w:tc>
      </w:tr>
      <w:tr w:rsidR="00465988" w:rsidRPr="00465988" w14:paraId="4DD865CF" w14:textId="77777777" w:rsidTr="00465988">
        <w:trPr>
          <w:trHeight w:val="283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0100E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4C4B9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1BCCAB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SM-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9877F56" w14:textId="77777777" w:rsidR="00465988" w:rsidRPr="00465988" w:rsidRDefault="00465988">
            <w:pPr>
              <w:jc w:val="center"/>
              <w:rPr>
                <w:color w:val="000000"/>
                <w:sz w:val="20"/>
                <w:szCs w:val="20"/>
              </w:rPr>
            </w:pPr>
            <w:r w:rsidRPr="00465988">
              <w:rPr>
                <w:color w:val="000000"/>
                <w:sz w:val="20"/>
                <w:szCs w:val="20"/>
              </w:rPr>
              <w:t>98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E2CB719" w14:textId="77777777" w:rsidR="00465988" w:rsidRPr="00465988" w:rsidRDefault="00465988">
            <w:pPr>
              <w:jc w:val="center"/>
              <w:rPr>
                <w:color w:val="000000"/>
                <w:sz w:val="20"/>
                <w:szCs w:val="20"/>
              </w:rPr>
            </w:pPr>
            <w:r w:rsidRPr="00465988">
              <w:rPr>
                <w:color w:val="000000"/>
                <w:sz w:val="20"/>
                <w:szCs w:val="20"/>
              </w:rPr>
              <w:t>98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478FE0C" w14:textId="77777777" w:rsidR="00465988" w:rsidRPr="00465988" w:rsidRDefault="00465988">
            <w:pPr>
              <w:jc w:val="center"/>
              <w:rPr>
                <w:color w:val="000000"/>
                <w:sz w:val="20"/>
                <w:szCs w:val="20"/>
              </w:rPr>
            </w:pPr>
            <w:r w:rsidRPr="0046598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B6BC2C" w14:textId="77777777" w:rsidR="00465988" w:rsidRPr="00465988" w:rsidRDefault="00465988">
            <w:pPr>
              <w:jc w:val="center"/>
              <w:rPr>
                <w:color w:val="000000"/>
                <w:sz w:val="20"/>
                <w:szCs w:val="20"/>
              </w:rPr>
            </w:pPr>
            <w:r w:rsidRPr="00465988">
              <w:rPr>
                <w:color w:val="000000"/>
                <w:sz w:val="20"/>
                <w:szCs w:val="20"/>
              </w:rPr>
              <w:t>57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5DA518" w14:textId="77777777" w:rsidR="00465988" w:rsidRPr="00465988" w:rsidRDefault="00465988">
            <w:pPr>
              <w:jc w:val="center"/>
              <w:rPr>
                <w:color w:val="000000"/>
                <w:sz w:val="20"/>
                <w:szCs w:val="20"/>
              </w:rPr>
            </w:pPr>
            <w:r w:rsidRPr="00465988">
              <w:rPr>
                <w:color w:val="000000"/>
                <w:sz w:val="20"/>
                <w:szCs w:val="20"/>
              </w:rPr>
              <w:t>58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938401" w14:textId="77777777" w:rsidR="00465988" w:rsidRPr="00465988" w:rsidRDefault="00465988">
            <w:pPr>
              <w:jc w:val="center"/>
              <w:rPr>
                <w:color w:val="000000"/>
                <w:sz w:val="20"/>
                <w:szCs w:val="20"/>
              </w:rPr>
            </w:pPr>
            <w:r w:rsidRPr="00465988">
              <w:rPr>
                <w:color w:val="000000"/>
                <w:sz w:val="20"/>
                <w:szCs w:val="20"/>
              </w:rPr>
              <w:t>56.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3BDEA1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57</w:t>
            </w:r>
          </w:p>
        </w:tc>
      </w:tr>
      <w:tr w:rsidR="00465988" w:rsidRPr="00465988" w14:paraId="272DE8D9" w14:textId="77777777" w:rsidTr="00465988">
        <w:trPr>
          <w:trHeight w:val="283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68D33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37D39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87C72F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TFAV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0F10786" w14:textId="77777777" w:rsidR="00465988" w:rsidRPr="00465988" w:rsidRDefault="00465988">
            <w:pPr>
              <w:jc w:val="center"/>
              <w:rPr>
                <w:color w:val="000000"/>
                <w:sz w:val="20"/>
                <w:szCs w:val="20"/>
              </w:rPr>
            </w:pPr>
            <w:r w:rsidRPr="00465988">
              <w:rPr>
                <w:color w:val="000000"/>
                <w:sz w:val="20"/>
                <w:szCs w:val="20"/>
              </w:rPr>
              <w:t>59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9BA9B62" w14:textId="77777777" w:rsidR="00465988" w:rsidRPr="00465988" w:rsidRDefault="00465988">
            <w:pPr>
              <w:jc w:val="center"/>
              <w:rPr>
                <w:color w:val="000000"/>
                <w:sz w:val="20"/>
                <w:szCs w:val="20"/>
              </w:rPr>
            </w:pPr>
            <w:r w:rsidRPr="00465988">
              <w:rPr>
                <w:color w:val="000000"/>
                <w:sz w:val="20"/>
                <w:szCs w:val="20"/>
              </w:rPr>
              <w:t>59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6E7FA9C" w14:textId="77777777" w:rsidR="00465988" w:rsidRPr="00465988" w:rsidRDefault="00465988">
            <w:pPr>
              <w:jc w:val="center"/>
              <w:rPr>
                <w:color w:val="000000"/>
                <w:sz w:val="20"/>
                <w:szCs w:val="20"/>
              </w:rPr>
            </w:pPr>
            <w:r w:rsidRPr="00465988">
              <w:rPr>
                <w:color w:val="000000"/>
                <w:sz w:val="20"/>
                <w:szCs w:val="20"/>
              </w:rPr>
              <w:t>59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C85FDBF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6488BD" w14:textId="77777777" w:rsidR="00465988" w:rsidRPr="00465988" w:rsidRDefault="00465988">
            <w:pPr>
              <w:jc w:val="center"/>
              <w:rPr>
                <w:color w:val="000000"/>
                <w:sz w:val="20"/>
                <w:szCs w:val="20"/>
              </w:rPr>
            </w:pPr>
            <w:r w:rsidRPr="00465988">
              <w:rPr>
                <w:color w:val="000000"/>
                <w:sz w:val="20"/>
                <w:szCs w:val="20"/>
              </w:rPr>
              <w:t>68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DE9A59" w14:textId="77777777" w:rsidR="00465988" w:rsidRPr="00465988" w:rsidRDefault="00465988">
            <w:pPr>
              <w:jc w:val="center"/>
              <w:rPr>
                <w:color w:val="000000"/>
                <w:sz w:val="20"/>
                <w:szCs w:val="20"/>
              </w:rPr>
            </w:pPr>
            <w:r w:rsidRPr="00465988">
              <w:rPr>
                <w:color w:val="000000"/>
                <w:sz w:val="20"/>
                <w:szCs w:val="20"/>
              </w:rPr>
              <w:t>65.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D3FA15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65</w:t>
            </w:r>
          </w:p>
        </w:tc>
      </w:tr>
      <w:tr w:rsidR="00465988" w:rsidRPr="00465988" w14:paraId="56079CAE" w14:textId="77777777" w:rsidTr="00465988">
        <w:trPr>
          <w:trHeight w:val="283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A91EB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CA9FA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A1D235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ERVEV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B0A14CB" w14:textId="77777777" w:rsidR="00465988" w:rsidRPr="00465988" w:rsidRDefault="00465988">
            <w:pPr>
              <w:jc w:val="center"/>
              <w:rPr>
                <w:color w:val="000000"/>
                <w:sz w:val="20"/>
                <w:szCs w:val="20"/>
              </w:rPr>
            </w:pPr>
            <w:r w:rsidRPr="00465988">
              <w:rPr>
                <w:color w:val="000000"/>
                <w:sz w:val="20"/>
                <w:szCs w:val="20"/>
              </w:rPr>
              <w:t>60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CCC8BE8" w14:textId="77777777" w:rsidR="00465988" w:rsidRPr="00465988" w:rsidRDefault="00465988">
            <w:pPr>
              <w:jc w:val="center"/>
              <w:rPr>
                <w:color w:val="000000"/>
                <w:sz w:val="20"/>
                <w:szCs w:val="20"/>
              </w:rPr>
            </w:pPr>
            <w:r w:rsidRPr="00465988">
              <w:rPr>
                <w:color w:val="000000"/>
                <w:sz w:val="20"/>
                <w:szCs w:val="20"/>
              </w:rPr>
              <w:t>61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E202D28" w14:textId="77777777" w:rsidR="00465988" w:rsidRPr="00465988" w:rsidRDefault="00465988">
            <w:pPr>
              <w:jc w:val="center"/>
              <w:rPr>
                <w:color w:val="000000"/>
                <w:sz w:val="20"/>
                <w:szCs w:val="20"/>
              </w:rPr>
            </w:pPr>
            <w:r w:rsidRPr="00465988">
              <w:rPr>
                <w:color w:val="000000"/>
                <w:sz w:val="20"/>
                <w:szCs w:val="20"/>
              </w:rPr>
              <w:t>61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3712443" w14:textId="77777777" w:rsidR="00465988" w:rsidRPr="00465988" w:rsidRDefault="00465988">
            <w:pPr>
              <w:jc w:val="center"/>
              <w:rPr>
                <w:color w:val="000000"/>
                <w:sz w:val="20"/>
                <w:szCs w:val="20"/>
              </w:rPr>
            </w:pPr>
            <w:r w:rsidRPr="00465988">
              <w:rPr>
                <w:color w:val="000000"/>
                <w:sz w:val="20"/>
                <w:szCs w:val="20"/>
              </w:rPr>
              <w:t>71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688D1D1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E6109A" w14:textId="77777777" w:rsidR="00465988" w:rsidRPr="00465988" w:rsidRDefault="00465988">
            <w:pPr>
              <w:jc w:val="center"/>
              <w:rPr>
                <w:color w:val="000000"/>
                <w:sz w:val="20"/>
                <w:szCs w:val="20"/>
              </w:rPr>
            </w:pPr>
            <w:r w:rsidRPr="00465988">
              <w:rPr>
                <w:color w:val="000000"/>
                <w:sz w:val="20"/>
                <w:szCs w:val="20"/>
              </w:rPr>
              <w:t>64.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1796F8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64.2</w:t>
            </w:r>
          </w:p>
        </w:tc>
      </w:tr>
      <w:tr w:rsidR="00465988" w:rsidRPr="00465988" w14:paraId="48F9D9C1" w14:textId="77777777" w:rsidTr="00465988">
        <w:trPr>
          <w:trHeight w:val="283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2B153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9AF7E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3E55CE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LMSV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D6EA24B" w14:textId="77777777" w:rsidR="00465988" w:rsidRPr="00465988" w:rsidRDefault="00465988">
            <w:pPr>
              <w:jc w:val="center"/>
              <w:rPr>
                <w:color w:val="000000"/>
                <w:sz w:val="20"/>
                <w:szCs w:val="20"/>
              </w:rPr>
            </w:pPr>
            <w:r w:rsidRPr="00465988">
              <w:rPr>
                <w:color w:val="000000"/>
                <w:sz w:val="20"/>
                <w:szCs w:val="20"/>
              </w:rPr>
              <w:t>6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854E4A5" w14:textId="77777777" w:rsidR="00465988" w:rsidRPr="00465988" w:rsidRDefault="00465988">
            <w:pPr>
              <w:jc w:val="center"/>
              <w:rPr>
                <w:color w:val="000000"/>
                <w:sz w:val="20"/>
                <w:szCs w:val="20"/>
              </w:rPr>
            </w:pPr>
            <w:r w:rsidRPr="00465988">
              <w:rPr>
                <w:color w:val="000000"/>
                <w:sz w:val="20"/>
                <w:szCs w:val="20"/>
              </w:rPr>
              <w:t>60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BD48022" w14:textId="77777777" w:rsidR="00465988" w:rsidRPr="00465988" w:rsidRDefault="00465988">
            <w:pPr>
              <w:jc w:val="center"/>
              <w:rPr>
                <w:color w:val="000000"/>
                <w:sz w:val="20"/>
                <w:szCs w:val="20"/>
              </w:rPr>
            </w:pPr>
            <w:r w:rsidRPr="00465988">
              <w:rPr>
                <w:color w:val="000000"/>
                <w:sz w:val="20"/>
                <w:szCs w:val="20"/>
              </w:rPr>
              <w:t>59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2446B4C" w14:textId="77777777" w:rsidR="00465988" w:rsidRPr="00465988" w:rsidRDefault="00465988">
            <w:pPr>
              <w:jc w:val="center"/>
              <w:rPr>
                <w:color w:val="000000"/>
                <w:sz w:val="20"/>
                <w:szCs w:val="20"/>
              </w:rPr>
            </w:pPr>
            <w:r w:rsidRPr="00465988">
              <w:rPr>
                <w:color w:val="000000"/>
                <w:sz w:val="20"/>
                <w:szCs w:val="20"/>
              </w:rPr>
              <w:t>68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5D51F60" w14:textId="77777777" w:rsidR="00465988" w:rsidRPr="00465988" w:rsidRDefault="00465988">
            <w:pPr>
              <w:jc w:val="center"/>
              <w:rPr>
                <w:color w:val="000000"/>
                <w:sz w:val="20"/>
                <w:szCs w:val="20"/>
              </w:rPr>
            </w:pPr>
            <w:r w:rsidRPr="00465988">
              <w:rPr>
                <w:color w:val="000000"/>
                <w:sz w:val="20"/>
                <w:szCs w:val="20"/>
              </w:rPr>
              <w:t>66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C215467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AFEBE8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81.5</w:t>
            </w:r>
          </w:p>
        </w:tc>
      </w:tr>
      <w:tr w:rsidR="00465988" w:rsidRPr="00465988" w14:paraId="213EAF74" w14:textId="77777777" w:rsidTr="00465988">
        <w:trPr>
          <w:trHeight w:val="283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39CFA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9F0D2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8581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LMGV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C1657D8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59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034B2DC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59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0BEA75F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59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D27AE52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66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6574C38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66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E13BE50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9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678BEDB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 </w:t>
            </w:r>
          </w:p>
        </w:tc>
      </w:tr>
      <w:tr w:rsidR="00465988" w:rsidRPr="00465988" w14:paraId="3BE4B6C2" w14:textId="77777777" w:rsidTr="00465988">
        <w:trPr>
          <w:trHeight w:val="283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DAB16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962CD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03D66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 </w:t>
            </w:r>
          </w:p>
        </w:tc>
        <w:tc>
          <w:tcPr>
            <w:tcW w:w="587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1502D40" w14:textId="261ACB5F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 xml:space="preserve">M </w:t>
            </w:r>
            <w:r w:rsidR="000506BF">
              <w:rPr>
                <w:b/>
                <w:bCs/>
                <w:sz w:val="20"/>
                <w:szCs w:val="20"/>
              </w:rPr>
              <w:t>segment</w:t>
            </w:r>
            <w:r w:rsidR="000506BF" w:rsidRPr="00465988">
              <w:rPr>
                <w:b/>
                <w:bCs/>
                <w:sz w:val="20"/>
                <w:szCs w:val="20"/>
              </w:rPr>
              <w:t xml:space="preserve"> </w:t>
            </w:r>
            <w:r w:rsidRPr="00465988">
              <w:rPr>
                <w:b/>
                <w:bCs/>
                <w:sz w:val="20"/>
                <w:szCs w:val="20"/>
              </w:rPr>
              <w:t>amino acid similarity (%)</w:t>
            </w:r>
          </w:p>
        </w:tc>
      </w:tr>
      <w:tr w:rsidR="00465988" w:rsidRPr="00465988" w14:paraId="5AE243B6" w14:textId="77777777" w:rsidTr="00465988">
        <w:trPr>
          <w:trHeight w:val="283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40765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C7C24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351BD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37F46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68270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6CCA5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59421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0AD0D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B9754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92F8F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 </w:t>
            </w:r>
          </w:p>
        </w:tc>
      </w:tr>
      <w:tr w:rsidR="00465988" w:rsidRPr="00465988" w14:paraId="03CFAAFB" w14:textId="77777777" w:rsidTr="00465988">
        <w:trPr>
          <w:trHeight w:val="283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C7C63" w14:textId="7847945D" w:rsidR="00465988" w:rsidRPr="00465988" w:rsidRDefault="004B331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C9F55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8950A6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Sample 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7E92B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SM-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8C992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SM-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9D3AA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SM-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9CA57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TFAV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4648B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ERVEV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1E26B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LMSV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E603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LMGV</w:t>
            </w:r>
          </w:p>
        </w:tc>
      </w:tr>
      <w:tr w:rsidR="00465988" w:rsidRPr="00465988" w14:paraId="45AD2738" w14:textId="77777777" w:rsidTr="00465988">
        <w:trPr>
          <w:trHeight w:val="283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F00E7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26DB8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A7F07B" w14:textId="77777777" w:rsidR="00465988" w:rsidRPr="00465988" w:rsidRDefault="0046598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87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0C160D8" w14:textId="451865FD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 xml:space="preserve">L </w:t>
            </w:r>
            <w:r w:rsidR="000506BF">
              <w:rPr>
                <w:b/>
                <w:bCs/>
                <w:sz w:val="20"/>
                <w:szCs w:val="20"/>
              </w:rPr>
              <w:t>segment</w:t>
            </w:r>
            <w:r w:rsidR="000506BF" w:rsidRPr="00465988">
              <w:rPr>
                <w:b/>
                <w:bCs/>
                <w:sz w:val="20"/>
                <w:szCs w:val="20"/>
              </w:rPr>
              <w:t xml:space="preserve"> </w:t>
            </w:r>
            <w:r w:rsidRPr="00465988">
              <w:rPr>
                <w:b/>
                <w:bCs/>
                <w:sz w:val="20"/>
                <w:szCs w:val="20"/>
              </w:rPr>
              <w:t>nucleotide similarity (%)</w:t>
            </w:r>
          </w:p>
        </w:tc>
      </w:tr>
      <w:tr w:rsidR="00465988" w:rsidRPr="00465988" w14:paraId="4757CF4E" w14:textId="77777777" w:rsidTr="00465988">
        <w:trPr>
          <w:trHeight w:val="283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666CA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205E3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889947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SM-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E6CFB07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E72B42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96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737C95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96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7F58C4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57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7D1BC3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58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9EE965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57.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6CB490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57.8</w:t>
            </w:r>
          </w:p>
        </w:tc>
      </w:tr>
      <w:tr w:rsidR="00465988" w:rsidRPr="00465988" w14:paraId="2BBC203B" w14:textId="77777777" w:rsidTr="00465988">
        <w:trPr>
          <w:trHeight w:val="283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8B8C2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4A0A6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E3E6A8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SM-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9149984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98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65238AA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54B82E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96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2AC886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57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5BBACA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58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197F79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57.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3BFF41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58</w:t>
            </w:r>
          </w:p>
        </w:tc>
      </w:tr>
      <w:tr w:rsidR="00465988" w:rsidRPr="00465988" w14:paraId="07C32B27" w14:textId="77777777" w:rsidTr="00465988">
        <w:trPr>
          <w:trHeight w:val="283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D3313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D5038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CB58F9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SM-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921201F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98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6DA3308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98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BE497B7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9D3134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57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757D1F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57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4DD0F2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57.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55C714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57.8</w:t>
            </w:r>
          </w:p>
        </w:tc>
      </w:tr>
      <w:tr w:rsidR="00465988" w:rsidRPr="00465988" w14:paraId="673E5834" w14:textId="77777777" w:rsidTr="00465988">
        <w:trPr>
          <w:trHeight w:val="283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B2552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3B6CB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787B30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TFAV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21ABA95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54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67486F2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54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F69E12F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54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BF0AECD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6EC96F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68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3294CB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67.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83180C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69.9</w:t>
            </w:r>
          </w:p>
        </w:tc>
      </w:tr>
      <w:tr w:rsidR="00465988" w:rsidRPr="00465988" w14:paraId="72D1A06A" w14:textId="77777777" w:rsidTr="00465988">
        <w:trPr>
          <w:trHeight w:val="283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AA68B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412AA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2CDA61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ERVEV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7C26DD1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55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8FBB5B5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55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B769EDF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55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0B99ABD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72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B723AAC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41B58B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67.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DE8644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69.1</w:t>
            </w:r>
          </w:p>
        </w:tc>
      </w:tr>
      <w:tr w:rsidR="00465988" w:rsidRPr="00465988" w14:paraId="09463E15" w14:textId="77777777" w:rsidTr="00465988">
        <w:trPr>
          <w:trHeight w:val="283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3E7CF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0E039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068D19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LMSV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75FE03B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53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42A23B4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53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FA89C4A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53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2808BF1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69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88553D9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68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DEE879E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D5A5CA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68.6</w:t>
            </w:r>
          </w:p>
        </w:tc>
      </w:tr>
      <w:tr w:rsidR="00465988" w:rsidRPr="00465988" w14:paraId="43DA83C1" w14:textId="77777777" w:rsidTr="00465988">
        <w:trPr>
          <w:trHeight w:val="283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85D4E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6396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E93AB3" w14:textId="77777777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>LMGV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A7DAA43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54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1F99FE4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54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0778F3F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54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5BF3E2D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74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4C13077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72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26D498E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70.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5AB9E09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 </w:t>
            </w:r>
          </w:p>
        </w:tc>
      </w:tr>
      <w:tr w:rsidR="00465988" w:rsidRPr="00465988" w14:paraId="4A5BDE98" w14:textId="77777777" w:rsidTr="00465988">
        <w:trPr>
          <w:trHeight w:val="283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D5DB4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08D06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ECF5C" w14:textId="77777777" w:rsidR="00465988" w:rsidRPr="00465988" w:rsidRDefault="00465988">
            <w:pPr>
              <w:jc w:val="center"/>
              <w:rPr>
                <w:sz w:val="20"/>
                <w:szCs w:val="20"/>
              </w:rPr>
            </w:pPr>
            <w:r w:rsidRPr="00465988">
              <w:rPr>
                <w:sz w:val="20"/>
                <w:szCs w:val="20"/>
              </w:rPr>
              <w:t> </w:t>
            </w:r>
          </w:p>
        </w:tc>
        <w:tc>
          <w:tcPr>
            <w:tcW w:w="587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9D5CE65" w14:textId="37A59339" w:rsidR="00465988" w:rsidRPr="00465988" w:rsidRDefault="00465988">
            <w:pPr>
              <w:jc w:val="center"/>
              <w:rPr>
                <w:b/>
                <w:bCs/>
                <w:sz w:val="20"/>
                <w:szCs w:val="20"/>
              </w:rPr>
            </w:pPr>
            <w:r w:rsidRPr="00465988">
              <w:rPr>
                <w:b/>
                <w:bCs/>
                <w:sz w:val="20"/>
                <w:szCs w:val="20"/>
              </w:rPr>
              <w:t xml:space="preserve">L </w:t>
            </w:r>
            <w:proofErr w:type="spellStart"/>
            <w:r w:rsidRPr="00465988">
              <w:rPr>
                <w:b/>
                <w:bCs/>
                <w:sz w:val="20"/>
                <w:szCs w:val="20"/>
              </w:rPr>
              <w:t>ge</w:t>
            </w:r>
            <w:proofErr w:type="spellEnd"/>
            <w:r w:rsidR="000506BF">
              <w:rPr>
                <w:b/>
                <w:bCs/>
                <w:sz w:val="20"/>
                <w:szCs w:val="20"/>
              </w:rPr>
              <w:t xml:space="preserve"> segment</w:t>
            </w:r>
            <w:r w:rsidR="000506BF" w:rsidRPr="00465988">
              <w:rPr>
                <w:b/>
                <w:bCs/>
                <w:sz w:val="20"/>
                <w:szCs w:val="20"/>
              </w:rPr>
              <w:t xml:space="preserve"> </w:t>
            </w:r>
            <w:r w:rsidRPr="00465988">
              <w:rPr>
                <w:b/>
                <w:bCs/>
                <w:sz w:val="20"/>
                <w:szCs w:val="20"/>
              </w:rPr>
              <w:t>ne amino acid similarity (%)</w:t>
            </w:r>
          </w:p>
        </w:tc>
      </w:tr>
    </w:tbl>
    <w:p w14:paraId="34CAA849" w14:textId="03A26C37" w:rsidR="001B2A9A" w:rsidRPr="001B2A9A" w:rsidRDefault="001B2A9A" w:rsidP="007976CA">
      <w:pPr>
        <w:snapToGrid w:val="0"/>
        <w:spacing w:line="480" w:lineRule="auto"/>
        <w:rPr>
          <w:lang w:val="en-US"/>
        </w:rPr>
      </w:pPr>
    </w:p>
    <w:sectPr w:rsidR="001B2A9A" w:rsidRPr="001B2A9A" w:rsidSect="00DF595C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9D8"/>
    <w:rsid w:val="00001F6B"/>
    <w:rsid w:val="000038CC"/>
    <w:rsid w:val="00013F67"/>
    <w:rsid w:val="00032685"/>
    <w:rsid w:val="000506BF"/>
    <w:rsid w:val="0005544D"/>
    <w:rsid w:val="00055C7A"/>
    <w:rsid w:val="00067FE5"/>
    <w:rsid w:val="00070649"/>
    <w:rsid w:val="000729D9"/>
    <w:rsid w:val="0007391F"/>
    <w:rsid w:val="00075EA4"/>
    <w:rsid w:val="0009594C"/>
    <w:rsid w:val="000A2A05"/>
    <w:rsid w:val="000A404E"/>
    <w:rsid w:val="000C4D74"/>
    <w:rsid w:val="000C724F"/>
    <w:rsid w:val="000C792A"/>
    <w:rsid w:val="000D0472"/>
    <w:rsid w:val="000D3E81"/>
    <w:rsid w:val="000D7C94"/>
    <w:rsid w:val="000E6782"/>
    <w:rsid w:val="000E70BB"/>
    <w:rsid w:val="000F3BAA"/>
    <w:rsid w:val="001000DB"/>
    <w:rsid w:val="001066AF"/>
    <w:rsid w:val="00107648"/>
    <w:rsid w:val="00111535"/>
    <w:rsid w:val="00111C83"/>
    <w:rsid w:val="00124170"/>
    <w:rsid w:val="0013629E"/>
    <w:rsid w:val="001362E4"/>
    <w:rsid w:val="001B2A9A"/>
    <w:rsid w:val="001B6550"/>
    <w:rsid w:val="001C1261"/>
    <w:rsid w:val="001D050D"/>
    <w:rsid w:val="001D499D"/>
    <w:rsid w:val="001E531B"/>
    <w:rsid w:val="001F06D3"/>
    <w:rsid w:val="00203038"/>
    <w:rsid w:val="00210E73"/>
    <w:rsid w:val="002154EA"/>
    <w:rsid w:val="00227F5C"/>
    <w:rsid w:val="00231FDF"/>
    <w:rsid w:val="00235A4F"/>
    <w:rsid w:val="00250BB9"/>
    <w:rsid w:val="00263037"/>
    <w:rsid w:val="00297202"/>
    <w:rsid w:val="002A278F"/>
    <w:rsid w:val="002C7F12"/>
    <w:rsid w:val="002F054C"/>
    <w:rsid w:val="002F411B"/>
    <w:rsid w:val="002F51C4"/>
    <w:rsid w:val="00307A2E"/>
    <w:rsid w:val="00340C76"/>
    <w:rsid w:val="00342112"/>
    <w:rsid w:val="00345EE9"/>
    <w:rsid w:val="00345F2E"/>
    <w:rsid w:val="00347A5E"/>
    <w:rsid w:val="00347B8E"/>
    <w:rsid w:val="00353424"/>
    <w:rsid w:val="00355735"/>
    <w:rsid w:val="00380215"/>
    <w:rsid w:val="00382209"/>
    <w:rsid w:val="0039166A"/>
    <w:rsid w:val="00397B7C"/>
    <w:rsid w:val="003A3A46"/>
    <w:rsid w:val="003A44F2"/>
    <w:rsid w:val="003A5CE5"/>
    <w:rsid w:val="003B2961"/>
    <w:rsid w:val="003C6EBE"/>
    <w:rsid w:val="003C7304"/>
    <w:rsid w:val="003D1E67"/>
    <w:rsid w:val="003D5C7C"/>
    <w:rsid w:val="00403F73"/>
    <w:rsid w:val="00406C4A"/>
    <w:rsid w:val="00412147"/>
    <w:rsid w:val="004272FA"/>
    <w:rsid w:val="00430119"/>
    <w:rsid w:val="004358DC"/>
    <w:rsid w:val="00453F2F"/>
    <w:rsid w:val="00465988"/>
    <w:rsid w:val="00466FCE"/>
    <w:rsid w:val="00472F58"/>
    <w:rsid w:val="00480E8A"/>
    <w:rsid w:val="0048104C"/>
    <w:rsid w:val="0048180D"/>
    <w:rsid w:val="00483804"/>
    <w:rsid w:val="00484148"/>
    <w:rsid w:val="004873F8"/>
    <w:rsid w:val="00495216"/>
    <w:rsid w:val="004A5B5D"/>
    <w:rsid w:val="004A7A79"/>
    <w:rsid w:val="004B331F"/>
    <w:rsid w:val="004C4329"/>
    <w:rsid w:val="004C6704"/>
    <w:rsid w:val="004C7C5E"/>
    <w:rsid w:val="004C7D46"/>
    <w:rsid w:val="004D3A25"/>
    <w:rsid w:val="004D414D"/>
    <w:rsid w:val="004E416C"/>
    <w:rsid w:val="004F5A19"/>
    <w:rsid w:val="00503D02"/>
    <w:rsid w:val="005173F5"/>
    <w:rsid w:val="00520A93"/>
    <w:rsid w:val="005229CD"/>
    <w:rsid w:val="00536FB3"/>
    <w:rsid w:val="005403B3"/>
    <w:rsid w:val="00545B02"/>
    <w:rsid w:val="0055437E"/>
    <w:rsid w:val="005619E3"/>
    <w:rsid w:val="00570EBC"/>
    <w:rsid w:val="00571C13"/>
    <w:rsid w:val="0057293E"/>
    <w:rsid w:val="00574A45"/>
    <w:rsid w:val="00576B0B"/>
    <w:rsid w:val="00593616"/>
    <w:rsid w:val="00593A65"/>
    <w:rsid w:val="0059637C"/>
    <w:rsid w:val="005A218A"/>
    <w:rsid w:val="005B01D6"/>
    <w:rsid w:val="005B0BA5"/>
    <w:rsid w:val="005D06B2"/>
    <w:rsid w:val="005D535E"/>
    <w:rsid w:val="00600F77"/>
    <w:rsid w:val="00607676"/>
    <w:rsid w:val="0061373E"/>
    <w:rsid w:val="006316CE"/>
    <w:rsid w:val="00632157"/>
    <w:rsid w:val="00632D76"/>
    <w:rsid w:val="00646927"/>
    <w:rsid w:val="0064706B"/>
    <w:rsid w:val="00647AE8"/>
    <w:rsid w:val="00665300"/>
    <w:rsid w:val="00666814"/>
    <w:rsid w:val="00687855"/>
    <w:rsid w:val="006878F6"/>
    <w:rsid w:val="006A4546"/>
    <w:rsid w:val="006B2ED4"/>
    <w:rsid w:val="006B54B4"/>
    <w:rsid w:val="006B67C8"/>
    <w:rsid w:val="006E0079"/>
    <w:rsid w:val="006E19F6"/>
    <w:rsid w:val="006F1282"/>
    <w:rsid w:val="006F366C"/>
    <w:rsid w:val="00700137"/>
    <w:rsid w:val="00716AB5"/>
    <w:rsid w:val="00716DBB"/>
    <w:rsid w:val="00720DCE"/>
    <w:rsid w:val="00725855"/>
    <w:rsid w:val="00731BA5"/>
    <w:rsid w:val="00733C77"/>
    <w:rsid w:val="00736691"/>
    <w:rsid w:val="00747301"/>
    <w:rsid w:val="00751F56"/>
    <w:rsid w:val="00753637"/>
    <w:rsid w:val="00761E7B"/>
    <w:rsid w:val="00762DE9"/>
    <w:rsid w:val="00771775"/>
    <w:rsid w:val="007900F7"/>
    <w:rsid w:val="007909AF"/>
    <w:rsid w:val="007976CA"/>
    <w:rsid w:val="007A1A6D"/>
    <w:rsid w:val="007A643B"/>
    <w:rsid w:val="007C1329"/>
    <w:rsid w:val="007D21F3"/>
    <w:rsid w:val="007D48E3"/>
    <w:rsid w:val="007D5AFA"/>
    <w:rsid w:val="007E09EC"/>
    <w:rsid w:val="007E49F8"/>
    <w:rsid w:val="007F09EA"/>
    <w:rsid w:val="00816C81"/>
    <w:rsid w:val="0082019B"/>
    <w:rsid w:val="008208A7"/>
    <w:rsid w:val="008216AE"/>
    <w:rsid w:val="00822F67"/>
    <w:rsid w:val="008231C9"/>
    <w:rsid w:val="008255B1"/>
    <w:rsid w:val="00837CA1"/>
    <w:rsid w:val="008502BE"/>
    <w:rsid w:val="00851325"/>
    <w:rsid w:val="00862006"/>
    <w:rsid w:val="0087133A"/>
    <w:rsid w:val="00874C5D"/>
    <w:rsid w:val="00885F43"/>
    <w:rsid w:val="0088714C"/>
    <w:rsid w:val="008901B5"/>
    <w:rsid w:val="0089035E"/>
    <w:rsid w:val="00893CCC"/>
    <w:rsid w:val="008A3505"/>
    <w:rsid w:val="008A7ACA"/>
    <w:rsid w:val="008B6244"/>
    <w:rsid w:val="008C2205"/>
    <w:rsid w:val="008C6C83"/>
    <w:rsid w:val="008C79C6"/>
    <w:rsid w:val="008F15BE"/>
    <w:rsid w:val="008F1819"/>
    <w:rsid w:val="008F60D5"/>
    <w:rsid w:val="009069B7"/>
    <w:rsid w:val="009116D9"/>
    <w:rsid w:val="00914987"/>
    <w:rsid w:val="00921CB7"/>
    <w:rsid w:val="00937BEB"/>
    <w:rsid w:val="009659FF"/>
    <w:rsid w:val="00974369"/>
    <w:rsid w:val="00977603"/>
    <w:rsid w:val="00996027"/>
    <w:rsid w:val="009965BB"/>
    <w:rsid w:val="009A66F1"/>
    <w:rsid w:val="009C6DD0"/>
    <w:rsid w:val="009F01B7"/>
    <w:rsid w:val="009F231A"/>
    <w:rsid w:val="00A1388B"/>
    <w:rsid w:val="00A16E4B"/>
    <w:rsid w:val="00A211AB"/>
    <w:rsid w:val="00A249A2"/>
    <w:rsid w:val="00A36E76"/>
    <w:rsid w:val="00A434A8"/>
    <w:rsid w:val="00A52022"/>
    <w:rsid w:val="00A62C2A"/>
    <w:rsid w:val="00A861BE"/>
    <w:rsid w:val="00A8729F"/>
    <w:rsid w:val="00A96C31"/>
    <w:rsid w:val="00AA170E"/>
    <w:rsid w:val="00AB7FF3"/>
    <w:rsid w:val="00AC0B15"/>
    <w:rsid w:val="00AC430A"/>
    <w:rsid w:val="00AC4F84"/>
    <w:rsid w:val="00AF3780"/>
    <w:rsid w:val="00B04DAE"/>
    <w:rsid w:val="00B11782"/>
    <w:rsid w:val="00B200B0"/>
    <w:rsid w:val="00B20282"/>
    <w:rsid w:val="00B5107F"/>
    <w:rsid w:val="00B64E21"/>
    <w:rsid w:val="00B711AD"/>
    <w:rsid w:val="00B777B4"/>
    <w:rsid w:val="00B77C8E"/>
    <w:rsid w:val="00B82DD7"/>
    <w:rsid w:val="00BA0AD2"/>
    <w:rsid w:val="00BA56EC"/>
    <w:rsid w:val="00BB1952"/>
    <w:rsid w:val="00BC3493"/>
    <w:rsid w:val="00BC4263"/>
    <w:rsid w:val="00BC7D1F"/>
    <w:rsid w:val="00BD050E"/>
    <w:rsid w:val="00BD7B66"/>
    <w:rsid w:val="00BE2389"/>
    <w:rsid w:val="00BF2BAF"/>
    <w:rsid w:val="00C036E7"/>
    <w:rsid w:val="00C04000"/>
    <w:rsid w:val="00C30313"/>
    <w:rsid w:val="00C30FB8"/>
    <w:rsid w:val="00C36144"/>
    <w:rsid w:val="00C44CCF"/>
    <w:rsid w:val="00C45258"/>
    <w:rsid w:val="00C46B46"/>
    <w:rsid w:val="00C667A1"/>
    <w:rsid w:val="00C83ACC"/>
    <w:rsid w:val="00C8485B"/>
    <w:rsid w:val="00CA79FB"/>
    <w:rsid w:val="00CB13AF"/>
    <w:rsid w:val="00CC09C6"/>
    <w:rsid w:val="00CD60DC"/>
    <w:rsid w:val="00CE123F"/>
    <w:rsid w:val="00CE30BE"/>
    <w:rsid w:val="00CE7326"/>
    <w:rsid w:val="00D00171"/>
    <w:rsid w:val="00D03BB8"/>
    <w:rsid w:val="00D161E1"/>
    <w:rsid w:val="00D34A46"/>
    <w:rsid w:val="00D37388"/>
    <w:rsid w:val="00D43034"/>
    <w:rsid w:val="00D50258"/>
    <w:rsid w:val="00D5459D"/>
    <w:rsid w:val="00D571B6"/>
    <w:rsid w:val="00D76406"/>
    <w:rsid w:val="00D765B5"/>
    <w:rsid w:val="00DB19D8"/>
    <w:rsid w:val="00DB433D"/>
    <w:rsid w:val="00DB5257"/>
    <w:rsid w:val="00DC2E53"/>
    <w:rsid w:val="00DC31B2"/>
    <w:rsid w:val="00DC494A"/>
    <w:rsid w:val="00DC5431"/>
    <w:rsid w:val="00DC5B0C"/>
    <w:rsid w:val="00DD2820"/>
    <w:rsid w:val="00DD70EB"/>
    <w:rsid w:val="00DE16C1"/>
    <w:rsid w:val="00DF595C"/>
    <w:rsid w:val="00E01ABA"/>
    <w:rsid w:val="00E028F4"/>
    <w:rsid w:val="00E06258"/>
    <w:rsid w:val="00E15C52"/>
    <w:rsid w:val="00E200B8"/>
    <w:rsid w:val="00E23D58"/>
    <w:rsid w:val="00E41829"/>
    <w:rsid w:val="00E52F4E"/>
    <w:rsid w:val="00E64A27"/>
    <w:rsid w:val="00E704C7"/>
    <w:rsid w:val="00E8136A"/>
    <w:rsid w:val="00E911F2"/>
    <w:rsid w:val="00EA0CD5"/>
    <w:rsid w:val="00EA48AE"/>
    <w:rsid w:val="00EE7B2D"/>
    <w:rsid w:val="00F004FE"/>
    <w:rsid w:val="00F008CC"/>
    <w:rsid w:val="00F12B31"/>
    <w:rsid w:val="00F24E61"/>
    <w:rsid w:val="00F35E22"/>
    <w:rsid w:val="00F401F0"/>
    <w:rsid w:val="00F4171D"/>
    <w:rsid w:val="00F43C73"/>
    <w:rsid w:val="00F532F9"/>
    <w:rsid w:val="00F53A8F"/>
    <w:rsid w:val="00F67C95"/>
    <w:rsid w:val="00F747A9"/>
    <w:rsid w:val="00F829DE"/>
    <w:rsid w:val="00F84802"/>
    <w:rsid w:val="00FA474F"/>
    <w:rsid w:val="00FB0627"/>
    <w:rsid w:val="00FB3919"/>
    <w:rsid w:val="00FB4410"/>
    <w:rsid w:val="00FB4811"/>
    <w:rsid w:val="00FB4DC7"/>
    <w:rsid w:val="00FB7259"/>
    <w:rsid w:val="00FC1B91"/>
    <w:rsid w:val="00FC64DB"/>
    <w:rsid w:val="00FD294D"/>
    <w:rsid w:val="00FD50EE"/>
    <w:rsid w:val="00FE3F09"/>
    <w:rsid w:val="00FF5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892287"/>
  <w15:chartTrackingRefBased/>
  <w15:docId w15:val="{C8562E3B-015F-E344-8802-050E93E82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98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B19D8"/>
  </w:style>
  <w:style w:type="character" w:styleId="CommentReference">
    <w:name w:val="annotation reference"/>
    <w:basedOn w:val="DefaultParagraphFont"/>
    <w:uiPriority w:val="99"/>
    <w:semiHidden/>
    <w:unhideWhenUsed/>
    <w:rsid w:val="00BA0AD2"/>
    <w:rPr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8231C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231C9"/>
    <w:rPr>
      <w:color w:val="954F72"/>
      <w:u w:val="single"/>
    </w:rPr>
  </w:style>
  <w:style w:type="paragraph" w:customStyle="1" w:styleId="msonormal0">
    <w:name w:val="msonormal"/>
    <w:basedOn w:val="Normal"/>
    <w:rsid w:val="008231C9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8231C9"/>
    <w:pPr>
      <w:spacing w:before="100" w:beforeAutospacing="1" w:after="100" w:afterAutospacing="1"/>
      <w:jc w:val="center"/>
    </w:pPr>
  </w:style>
  <w:style w:type="paragraph" w:customStyle="1" w:styleId="xl64">
    <w:name w:val="xl64"/>
    <w:basedOn w:val="Normal"/>
    <w:rsid w:val="008231C9"/>
    <w:pPr>
      <w:shd w:val="clear" w:color="000000" w:fill="000000"/>
      <w:spacing w:before="100" w:beforeAutospacing="1" w:after="100" w:afterAutospacing="1"/>
      <w:jc w:val="center"/>
    </w:pPr>
  </w:style>
  <w:style w:type="paragraph" w:customStyle="1" w:styleId="xl65">
    <w:name w:val="xl65"/>
    <w:basedOn w:val="Normal"/>
    <w:rsid w:val="008231C9"/>
    <w:pPr>
      <w:shd w:val="clear" w:color="000000" w:fill="000000"/>
      <w:spacing w:before="100" w:beforeAutospacing="1" w:after="100" w:afterAutospacing="1"/>
    </w:pPr>
  </w:style>
  <w:style w:type="paragraph" w:customStyle="1" w:styleId="xl66">
    <w:name w:val="xl66"/>
    <w:basedOn w:val="Normal"/>
    <w:rsid w:val="008231C9"/>
    <w:pPr>
      <w:spacing w:before="100" w:beforeAutospacing="1" w:after="100" w:afterAutospacing="1"/>
      <w:jc w:val="center"/>
      <w:textAlignment w:val="center"/>
    </w:pPr>
  </w:style>
  <w:style w:type="paragraph" w:customStyle="1" w:styleId="xl67">
    <w:name w:val="xl67"/>
    <w:basedOn w:val="Normal"/>
    <w:rsid w:val="008231C9"/>
    <w:pP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68">
    <w:name w:val="xl68"/>
    <w:basedOn w:val="Normal"/>
    <w:rsid w:val="008231C9"/>
    <w:pPr>
      <w:shd w:val="clear" w:color="000000" w:fill="000000"/>
      <w:spacing w:before="100" w:beforeAutospacing="1" w:after="100" w:afterAutospacing="1"/>
      <w:jc w:val="center"/>
      <w:textAlignment w:val="center"/>
    </w:pPr>
  </w:style>
  <w:style w:type="paragraph" w:customStyle="1" w:styleId="xl69">
    <w:name w:val="xl69"/>
    <w:basedOn w:val="Normal"/>
    <w:rsid w:val="008231C9"/>
    <w:pPr>
      <w:shd w:val="clear" w:color="000000" w:fill="000000"/>
      <w:spacing w:before="100" w:beforeAutospacing="1" w:after="100" w:afterAutospacing="1"/>
      <w:jc w:val="center"/>
      <w:textAlignment w:val="center"/>
    </w:pPr>
  </w:style>
  <w:style w:type="paragraph" w:customStyle="1" w:styleId="xl70">
    <w:name w:val="xl70"/>
    <w:basedOn w:val="Normal"/>
    <w:rsid w:val="008231C9"/>
    <w:pPr>
      <w:shd w:val="clear" w:color="000000" w:fill="F2F2F2"/>
      <w:spacing w:before="100" w:beforeAutospacing="1" w:after="100" w:afterAutospacing="1"/>
      <w:jc w:val="center"/>
      <w:textAlignment w:val="center"/>
    </w:pPr>
  </w:style>
  <w:style w:type="paragraph" w:customStyle="1" w:styleId="xl71">
    <w:name w:val="xl71"/>
    <w:basedOn w:val="Normal"/>
    <w:rsid w:val="008231C9"/>
    <w:pPr>
      <w:shd w:val="clear" w:color="000000" w:fill="D0CECE"/>
      <w:spacing w:before="100" w:beforeAutospacing="1" w:after="100" w:afterAutospacing="1"/>
      <w:jc w:val="center"/>
    </w:pPr>
  </w:style>
  <w:style w:type="paragraph" w:customStyle="1" w:styleId="xl72">
    <w:name w:val="xl72"/>
    <w:basedOn w:val="Normal"/>
    <w:rsid w:val="008231C9"/>
    <w:pPr>
      <w:shd w:val="clear" w:color="000000" w:fill="000000"/>
      <w:spacing w:before="100" w:beforeAutospacing="1" w:after="100" w:afterAutospacing="1"/>
      <w:jc w:val="center"/>
    </w:pPr>
  </w:style>
  <w:style w:type="paragraph" w:customStyle="1" w:styleId="xl73">
    <w:name w:val="xl73"/>
    <w:basedOn w:val="Normal"/>
    <w:rsid w:val="008231C9"/>
    <w:pPr>
      <w:shd w:val="clear" w:color="000000" w:fill="F2F2F2"/>
      <w:spacing w:before="100" w:beforeAutospacing="1" w:after="100" w:afterAutospacing="1"/>
      <w:jc w:val="center"/>
    </w:pPr>
  </w:style>
  <w:style w:type="paragraph" w:customStyle="1" w:styleId="xl74">
    <w:name w:val="xl74"/>
    <w:basedOn w:val="Normal"/>
    <w:rsid w:val="008231C9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5">
    <w:name w:val="xl75"/>
    <w:basedOn w:val="Normal"/>
    <w:rsid w:val="008231C9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6">
    <w:name w:val="xl76"/>
    <w:basedOn w:val="Normal"/>
    <w:rsid w:val="008231C9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77">
    <w:name w:val="xl77"/>
    <w:basedOn w:val="Normal"/>
    <w:rsid w:val="008231C9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8">
    <w:name w:val="xl78"/>
    <w:basedOn w:val="Normal"/>
    <w:rsid w:val="008231C9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9">
    <w:name w:val="xl79"/>
    <w:basedOn w:val="Normal"/>
    <w:rsid w:val="008231C9"/>
    <w:pPr>
      <w:pBdr>
        <w:top w:val="single" w:sz="4" w:space="0" w:color="auto"/>
        <w:left w:val="single" w:sz="4" w:space="0" w:color="auto"/>
      </w:pBdr>
      <w:shd w:val="clear" w:color="000000" w:fill="D0CECE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80">
    <w:name w:val="xl80"/>
    <w:basedOn w:val="Normal"/>
    <w:rsid w:val="008231C9"/>
    <w:pPr>
      <w:pBdr>
        <w:top w:val="single" w:sz="4" w:space="0" w:color="auto"/>
      </w:pBdr>
      <w:shd w:val="clear" w:color="000000" w:fill="D0CECE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81">
    <w:name w:val="xl81"/>
    <w:basedOn w:val="Normal"/>
    <w:rsid w:val="008231C9"/>
    <w:pPr>
      <w:shd w:val="clear" w:color="000000" w:fill="FFFFFF"/>
      <w:spacing w:before="100" w:beforeAutospacing="1" w:after="100" w:afterAutospacing="1"/>
      <w:textAlignment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28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3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5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2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0</Words>
  <Characters>148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lyce Low</dc:creator>
  <cp:keywords/>
  <dc:description/>
  <cp:lastModifiedBy>Dolyce Low Hong Wen</cp:lastModifiedBy>
  <cp:revision>6</cp:revision>
  <dcterms:created xsi:type="dcterms:W3CDTF">2022-11-21T04:54:00Z</dcterms:created>
  <dcterms:modified xsi:type="dcterms:W3CDTF">2023-03-20T06:36:00Z</dcterms:modified>
</cp:coreProperties>
</file>